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14516" w14:textId="77777777" w:rsidR="009268F7" w:rsidRDefault="009268F7" w:rsidP="009268F7">
      <w:pPr>
        <w:snapToGrid w:val="0"/>
        <w:spacing w:line="240" w:lineRule="auto"/>
        <w:rPr>
          <w:rFonts w:ascii="Arial" w:hAnsi="Arial" w:cs="Arial"/>
          <w:sz w:val="24"/>
          <w:szCs w:val="24"/>
        </w:rPr>
      </w:pPr>
    </w:p>
    <w:p w14:paraId="200D2964" w14:textId="7033DF13" w:rsidR="00CC7EC5" w:rsidRDefault="009268F7" w:rsidP="009268F7">
      <w:pPr>
        <w:snapToGrid w:val="0"/>
        <w:spacing w:line="240" w:lineRule="auto"/>
        <w:rPr>
          <w:rFonts w:ascii="Arial" w:eastAsia="ＭＳ 明朝" w:hAnsi="Arial" w:cs="Arial"/>
          <w:kern w:val="2"/>
          <w:sz w:val="24"/>
          <w:szCs w:val="24"/>
        </w:rPr>
      </w:pPr>
      <w:r w:rsidRPr="009268F7">
        <w:rPr>
          <w:rFonts w:ascii="Arial" w:hAnsi="Arial" w:cs="Arial"/>
          <w:sz w:val="24"/>
          <w:szCs w:val="24"/>
        </w:rPr>
        <w:t xml:space="preserve">Additional File </w:t>
      </w:r>
      <w:r w:rsidR="00852E44">
        <w:rPr>
          <w:rFonts w:ascii="Arial" w:hAnsi="Arial" w:cs="Arial" w:hint="eastAsia"/>
          <w:sz w:val="24"/>
          <w:szCs w:val="24"/>
        </w:rPr>
        <w:t>7</w:t>
      </w:r>
      <w:bookmarkStart w:id="0" w:name="_GoBack"/>
      <w:bookmarkEnd w:id="0"/>
      <w:r w:rsidRPr="009268F7">
        <w:rPr>
          <w:rFonts w:ascii="Arial" w:hAnsi="Arial" w:cs="Arial"/>
          <w:sz w:val="24"/>
          <w:szCs w:val="24"/>
        </w:rPr>
        <w:t xml:space="preserve">: </w:t>
      </w:r>
      <w:r w:rsidRPr="009268F7">
        <w:rPr>
          <w:rFonts w:ascii="Arial" w:eastAsia="ＭＳ 明朝" w:hAnsi="Arial" w:cs="Arial"/>
          <w:kern w:val="2"/>
          <w:sz w:val="24"/>
          <w:szCs w:val="24"/>
        </w:rPr>
        <w:t xml:space="preserve">Supplementary Table 1.  </w:t>
      </w:r>
    </w:p>
    <w:tbl>
      <w:tblPr>
        <w:tblpPr w:leftFromText="142" w:rightFromText="142" w:vertAnchor="page" w:horzAnchor="margin" w:tblpXSpec="center" w:tblpY="1541"/>
        <w:tblW w:w="108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1377"/>
        <w:gridCol w:w="998"/>
        <w:gridCol w:w="1798"/>
        <w:gridCol w:w="1724"/>
        <w:gridCol w:w="2379"/>
        <w:gridCol w:w="1435"/>
      </w:tblGrid>
      <w:tr w:rsidR="008D4D1A" w:rsidRPr="00CC7EC5" w14:paraId="2CE66745" w14:textId="77777777" w:rsidTr="0068421C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AF68" w14:textId="77777777" w:rsidR="008D4D1A" w:rsidRPr="00CC7EC5" w:rsidRDefault="008D4D1A" w:rsidP="0068421C">
            <w:pPr>
              <w:spacing w:after="0" w:line="400" w:lineRule="exact"/>
              <w:rPr>
                <w:rFonts w:ascii="Arial" w:eastAsia="ＭＳ Ｐゴシック" w:hAnsi="Arial" w:cs="Arial"/>
                <w:sz w:val="20"/>
                <w:szCs w:val="20"/>
              </w:rPr>
            </w:pPr>
          </w:p>
        </w:tc>
        <w:tc>
          <w:tcPr>
            <w:tcW w:w="2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E69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arget Antigen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D4FC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B4B9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onjugate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054DE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C78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  Catalog#</w:t>
            </w:r>
          </w:p>
        </w:tc>
      </w:tr>
      <w:tr w:rsidR="008D4D1A" w:rsidRPr="00CC7EC5" w14:paraId="53FC5C5C" w14:textId="77777777" w:rsidTr="0068421C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9FE1" w14:textId="77777777" w:rsidR="008D4D1A" w:rsidRPr="00CC7EC5" w:rsidRDefault="008D4D1A" w:rsidP="0068421C">
            <w:pPr>
              <w:spacing w:after="0" w:line="400" w:lineRule="exact"/>
              <w:ind w:leftChars="53" w:left="117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 w:hint="eastAsia"/>
                <w:color w:val="000000"/>
                <w:sz w:val="20"/>
                <w:szCs w:val="20"/>
              </w:rPr>
              <w:t>M</w:t>
            </w: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ous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E1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A3C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21E2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7A2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85A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84D4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8A1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00218</w:t>
            </w:r>
          </w:p>
        </w:tc>
      </w:tr>
      <w:tr w:rsidR="008D4D1A" w:rsidRPr="00CC7EC5" w14:paraId="73CA9DFC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249E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8A2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E25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29B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3-6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7D9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C65F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E1CE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51162</w:t>
            </w:r>
          </w:p>
        </w:tc>
      </w:tr>
      <w:tr w:rsidR="008D4D1A" w:rsidRPr="00CC7EC5" w14:paraId="692D1A88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BA04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13D5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86D4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528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D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B56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038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A34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61113</w:t>
            </w:r>
          </w:p>
        </w:tc>
      </w:tr>
      <w:tr w:rsidR="008D4D1A" w:rsidRPr="00CC7EC5" w14:paraId="164A21A3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CCA5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855F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45R/B2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668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31C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RA3-6B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100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1A8F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D25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52771</w:t>
            </w:r>
          </w:p>
        </w:tc>
      </w:tr>
      <w:tr w:rsidR="008D4D1A" w:rsidRPr="00CC7EC5" w14:paraId="71ABF83E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3A9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6F0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er1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33A5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065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ER-11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7FA2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4FC2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7A2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16228</w:t>
            </w:r>
          </w:p>
        </w:tc>
      </w:tr>
      <w:tr w:rsidR="008D4D1A" w:rsidRPr="00CC7EC5" w14:paraId="0A6FE5DB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46B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3BAF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sz w:val="20"/>
                <w:szCs w:val="20"/>
              </w:rPr>
              <w:t>Ly-6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8FC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973C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A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B48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C5A8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7D1F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60602</w:t>
            </w:r>
          </w:p>
        </w:tc>
      </w:tr>
      <w:tr w:rsidR="008D4D1A" w:rsidRPr="00CC7EC5" w14:paraId="594B051F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C30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929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11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AE08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1BD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L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8E2E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4A96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281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60584</w:t>
            </w:r>
          </w:p>
        </w:tc>
      </w:tr>
      <w:tr w:rsidR="008D4D1A" w:rsidRPr="00CC7EC5" w14:paraId="317C91DA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5F6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2CBC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04FC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057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1/7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C934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85F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1A4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5093</w:t>
            </w:r>
          </w:p>
        </w:tc>
      </w:tr>
      <w:tr w:rsidR="008D4D1A" w:rsidRPr="00CC7EC5" w14:paraId="1628515A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338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D25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45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C0C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81D4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9A6C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E/Cy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1D7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3E5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09830</w:t>
            </w:r>
          </w:p>
        </w:tc>
      </w:tr>
      <w:tr w:rsidR="008D4D1A" w:rsidRPr="00CC7EC5" w14:paraId="262D54C5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9BD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B4F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90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FE64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Thy1.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09E2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3-2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0ED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V51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7C5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EEF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40319</w:t>
            </w:r>
          </w:p>
        </w:tc>
      </w:tr>
      <w:tr w:rsidR="008D4D1A" w:rsidRPr="00CC7EC5" w14:paraId="73EC3036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D7A5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92C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1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F0B2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IL-7R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BCCC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7R3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B9BF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B3D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4F0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35027</w:t>
            </w:r>
          </w:p>
        </w:tc>
      </w:tr>
      <w:tr w:rsidR="008D4D1A" w:rsidRPr="00CC7EC5" w14:paraId="5D42A23D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71F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FAC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K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528E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E16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K13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579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711C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018E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08710</w:t>
            </w:r>
          </w:p>
        </w:tc>
      </w:tr>
      <w:tr w:rsidR="008D4D1A" w:rsidRPr="00CC7EC5" w14:paraId="169434A5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EF86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E11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1/ST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068C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IL-33R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D346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DJ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E78F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47E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sz w:val="20"/>
                <w:szCs w:val="20"/>
              </w:rPr>
              <w:t xml:space="preserve">MD Bioproducts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DC9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01001B</w:t>
            </w:r>
          </w:p>
        </w:tc>
      </w:tr>
      <w:tr w:rsidR="008D4D1A" w:rsidRPr="00CC7EC5" w14:paraId="077FE96D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62B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49A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treptavid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05A2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C98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2A4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PC/Cy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487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4F5F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05208</w:t>
            </w:r>
          </w:p>
        </w:tc>
      </w:tr>
      <w:tr w:rsidR="008D4D1A" w:rsidRPr="00CC7EC5" w14:paraId="63FBF429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9C1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FF9C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196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FB08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CCR6)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495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9-2L17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28A6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570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532E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29804</w:t>
            </w:r>
          </w:p>
        </w:tc>
      </w:tr>
      <w:tr w:rsidR="008D4D1A" w:rsidRPr="00CC7EC5" w14:paraId="5F123E43" w14:textId="77777777" w:rsidTr="0068421C">
        <w:trPr>
          <w:trHeight w:val="300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AAD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4A0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335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CAA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NKp46)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1F2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9A1.4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AA08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E6F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BD7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37606</w:t>
            </w:r>
          </w:p>
        </w:tc>
      </w:tr>
      <w:tr w:rsidR="008D4D1A" w:rsidRPr="00CC7EC5" w14:paraId="6AFA4A1C" w14:textId="77777777" w:rsidTr="0068421C">
        <w:trPr>
          <w:trHeight w:val="300"/>
        </w:trPr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829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4E3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B95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609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C28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3D18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791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00430</w:t>
            </w:r>
          </w:p>
        </w:tc>
      </w:tr>
      <w:tr w:rsidR="008D4D1A" w:rsidRPr="00CC7EC5" w14:paraId="631586F7" w14:textId="77777777" w:rsidTr="0068421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FD7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E03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B994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2D52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IB1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725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2FE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9944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02230</w:t>
            </w:r>
          </w:p>
        </w:tc>
      </w:tr>
      <w:tr w:rsidR="008D4D1A" w:rsidRPr="00CC7EC5" w14:paraId="04238F1F" w14:textId="77777777" w:rsidTr="0068421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9396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C3E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2ECE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8B25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G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037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3A1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E3D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02028</w:t>
            </w:r>
          </w:p>
        </w:tc>
      </w:tr>
      <w:tr w:rsidR="008D4D1A" w:rsidRPr="00CC7EC5" w14:paraId="29494D25" w14:textId="77777777" w:rsidTr="0068421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593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CC0E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019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C2C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-3D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9D6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EA22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98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62361</w:t>
            </w:r>
          </w:p>
        </w:tc>
      </w:tr>
      <w:tr w:rsidR="008D4D1A" w:rsidRPr="00CC7EC5" w14:paraId="549B0013" w14:textId="77777777" w:rsidTr="0068421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51D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974C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sz w:val="20"/>
                <w:szCs w:val="20"/>
              </w:rPr>
              <w:t>CD11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118E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515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sz w:val="20"/>
                <w:szCs w:val="20"/>
              </w:rPr>
              <w:t>Bu1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983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sz w:val="20"/>
                <w:szCs w:val="20"/>
              </w:rPr>
              <w:t>PerCP-Cy5.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BB3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23A2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sz w:val="20"/>
                <w:szCs w:val="20"/>
              </w:rPr>
              <w:t>337210</w:t>
            </w:r>
          </w:p>
        </w:tc>
      </w:tr>
      <w:tr w:rsidR="008D4D1A" w:rsidRPr="00CC7EC5" w14:paraId="16AFB15C" w14:textId="77777777" w:rsidTr="0068421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CD6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46A8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sz w:val="20"/>
                <w:szCs w:val="20"/>
              </w:rPr>
              <w:t>CD11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6B2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B17F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sz w:val="20"/>
                <w:szCs w:val="20"/>
              </w:rPr>
              <w:t>M1/7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2D2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sz w:val="20"/>
                <w:szCs w:val="20"/>
              </w:rPr>
              <w:t>PerCP-Cy5.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019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13F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sz w:val="20"/>
                <w:szCs w:val="20"/>
              </w:rPr>
              <w:t>101228</w:t>
            </w:r>
          </w:p>
        </w:tc>
      </w:tr>
      <w:tr w:rsidR="008D4D1A" w:rsidRPr="00CC7EC5" w14:paraId="5AE3AC77" w14:textId="77777777" w:rsidTr="0068421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E1B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651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69B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7DA6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63D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14C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2CF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0AE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67110</w:t>
            </w:r>
          </w:p>
        </w:tc>
      </w:tr>
      <w:tr w:rsidR="008D4D1A" w:rsidRPr="00CC7EC5" w14:paraId="48A0EC81" w14:textId="77777777" w:rsidTr="0068421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3C0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C5FC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1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234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F0C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F10/21A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D7C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1D86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7FE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65424</w:t>
            </w:r>
          </w:p>
        </w:tc>
      </w:tr>
      <w:tr w:rsidR="008D4D1A" w:rsidRPr="00CC7EC5" w14:paraId="531877B5" w14:textId="77777777" w:rsidTr="0068421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E934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4FA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235a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726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2D1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IR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8446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3384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30BC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06614</w:t>
            </w:r>
          </w:p>
        </w:tc>
      </w:tr>
      <w:tr w:rsidR="008D4D1A" w:rsidRPr="00CC7EC5" w14:paraId="28352641" w14:textId="77777777" w:rsidTr="0068421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4BA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D51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FcεR</w:t>
            </w:r>
            <w:proofErr w:type="spellEnd"/>
            <w:r w:rsidRPr="00CC7EC5">
              <w:rPr>
                <w:rFonts w:ascii="ＭＳ ゴシック" w:eastAsia="ＭＳ ゴシック" w:hAnsi="ＭＳ ゴシック" w:cs="ＭＳ ゴシック" w:hint="eastAsia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76B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40C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ER-37(CRA-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6F3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DD9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85D5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34621</w:t>
            </w:r>
          </w:p>
        </w:tc>
      </w:tr>
      <w:tr w:rsidR="008D4D1A" w:rsidRPr="00CC7EC5" w14:paraId="4B1B98E6" w14:textId="77777777" w:rsidTr="0068421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5858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DB7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7616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038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sz w:val="20"/>
                <w:szCs w:val="20"/>
              </w:rPr>
              <w:t>8G1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549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erCP-Cy5.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28B4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35B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sz w:val="20"/>
                <w:szCs w:val="20"/>
              </w:rPr>
              <w:t>347203</w:t>
            </w:r>
          </w:p>
        </w:tc>
      </w:tr>
      <w:tr w:rsidR="008D4D1A" w:rsidRPr="00CC7EC5" w14:paraId="32F9A1B1" w14:textId="77777777" w:rsidTr="0068421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81F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262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1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0B12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c-Kit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AE5E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04D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3DA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83B6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DEF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63856</w:t>
            </w:r>
          </w:p>
        </w:tc>
      </w:tr>
      <w:tr w:rsidR="008D4D1A" w:rsidRPr="00CC7EC5" w14:paraId="4B84BD22" w14:textId="77777777" w:rsidTr="0068421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D5B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038E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2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474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CRTH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A5AA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M1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39CE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sz w:val="20"/>
                <w:szCs w:val="20"/>
              </w:rPr>
              <w:t>Alexa Fluor64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85E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CDE5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61797</w:t>
            </w:r>
          </w:p>
        </w:tc>
      </w:tr>
      <w:tr w:rsidR="008D4D1A" w:rsidRPr="00CC7EC5" w14:paraId="373563CE" w14:textId="77777777" w:rsidTr="0068421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8D4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D086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3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A3AF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NKp4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45D8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44-8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3E1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00C4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634C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58563</w:t>
            </w:r>
          </w:p>
        </w:tc>
      </w:tr>
      <w:tr w:rsidR="008D4D1A" w:rsidRPr="00CC7EC5" w14:paraId="2423C5E7" w14:textId="77777777" w:rsidTr="0068421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9FCB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ECF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1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83E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CCR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66FF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034E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FBB6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PC/Cy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3C0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9F65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53432</w:t>
            </w:r>
          </w:p>
        </w:tc>
      </w:tr>
      <w:tr w:rsidR="008D4D1A" w:rsidRPr="00CC7EC5" w14:paraId="774145D8" w14:textId="77777777" w:rsidTr="0027390A">
        <w:trPr>
          <w:trHeight w:val="8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EB1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7F5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DA7E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718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i30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5CF5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V510</w:t>
            </w:r>
          </w:p>
        </w:tc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09A7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4606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63204</w:t>
            </w:r>
          </w:p>
        </w:tc>
      </w:tr>
      <w:tr w:rsidR="008D4D1A" w:rsidRPr="00CC7EC5" w14:paraId="439B504D" w14:textId="77777777" w:rsidTr="0027390A">
        <w:trPr>
          <w:trHeight w:val="254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15E5D" w14:textId="77777777" w:rsidR="008D4D1A" w:rsidRPr="00CC7EC5" w:rsidRDefault="008D4D1A" w:rsidP="0068421C">
            <w:pPr>
              <w:spacing w:after="0" w:line="400" w:lineRule="exact"/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DE90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D12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AA2D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IL-7R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A6B20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R34.3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6359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E/Cy7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C1411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ECKMAN COULTE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95A3" w14:textId="77777777" w:rsidR="008D4D1A" w:rsidRPr="00CC7EC5" w:rsidRDefault="008D4D1A" w:rsidP="0068421C">
            <w:pPr>
              <w:spacing w:after="0" w:line="400" w:lineRule="exact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CC7EC5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64618</w:t>
            </w:r>
          </w:p>
        </w:tc>
      </w:tr>
    </w:tbl>
    <w:p w14:paraId="01EC7688" w14:textId="77777777" w:rsidR="008D4D1A" w:rsidRPr="00CC7EC5" w:rsidRDefault="008D4D1A" w:rsidP="00C26F60">
      <w:pPr>
        <w:widowControl w:val="0"/>
        <w:spacing w:after="0" w:line="240" w:lineRule="auto"/>
        <w:ind w:rightChars="-327" w:right="-719" w:firstLineChars="100" w:firstLine="240"/>
        <w:jc w:val="both"/>
        <w:rPr>
          <w:rFonts w:ascii="Arial" w:eastAsia="ＭＳ 明朝" w:hAnsi="Arial" w:cs="Arial"/>
          <w:kern w:val="2"/>
          <w:sz w:val="24"/>
          <w:szCs w:val="24"/>
        </w:rPr>
      </w:pPr>
    </w:p>
    <w:sectPr w:rsidR="008D4D1A" w:rsidRPr="00CC7EC5" w:rsidSect="009268F7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4B779F" w14:textId="77777777" w:rsidR="00BD4A90" w:rsidRDefault="00BD4A90" w:rsidP="00BD4A90">
      <w:pPr>
        <w:spacing w:after="0" w:line="240" w:lineRule="auto"/>
      </w:pPr>
      <w:r>
        <w:separator/>
      </w:r>
    </w:p>
  </w:endnote>
  <w:endnote w:type="continuationSeparator" w:id="0">
    <w:p w14:paraId="2F59B56F" w14:textId="77777777" w:rsidR="00BD4A90" w:rsidRDefault="00BD4A90" w:rsidP="00BD4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altName w:val="ＭＳ ゴシック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425E80" w14:textId="77777777" w:rsidR="00BD4A90" w:rsidRDefault="00BD4A90" w:rsidP="00BD4A90">
      <w:pPr>
        <w:spacing w:after="0" w:line="240" w:lineRule="auto"/>
      </w:pPr>
      <w:r>
        <w:separator/>
      </w:r>
    </w:p>
  </w:footnote>
  <w:footnote w:type="continuationSeparator" w:id="0">
    <w:p w14:paraId="5102043B" w14:textId="77777777" w:rsidR="00BD4A90" w:rsidRDefault="00BD4A90" w:rsidP="00BD4A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593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17C"/>
    <w:rsid w:val="00011347"/>
    <w:rsid w:val="00051352"/>
    <w:rsid w:val="000B51AA"/>
    <w:rsid w:val="000D17B0"/>
    <w:rsid w:val="001A3DD8"/>
    <w:rsid w:val="001B0F9B"/>
    <w:rsid w:val="00216736"/>
    <w:rsid w:val="00227802"/>
    <w:rsid w:val="002732DA"/>
    <w:rsid w:val="0027390A"/>
    <w:rsid w:val="00274D79"/>
    <w:rsid w:val="00296743"/>
    <w:rsid w:val="00310B2B"/>
    <w:rsid w:val="0031289D"/>
    <w:rsid w:val="003164F0"/>
    <w:rsid w:val="00431316"/>
    <w:rsid w:val="00431EC5"/>
    <w:rsid w:val="004403B2"/>
    <w:rsid w:val="00633278"/>
    <w:rsid w:val="00701F5F"/>
    <w:rsid w:val="00705AAA"/>
    <w:rsid w:val="00710F26"/>
    <w:rsid w:val="00733439"/>
    <w:rsid w:val="007B1D2B"/>
    <w:rsid w:val="0081230F"/>
    <w:rsid w:val="008165D8"/>
    <w:rsid w:val="008243E9"/>
    <w:rsid w:val="008311FA"/>
    <w:rsid w:val="00852E44"/>
    <w:rsid w:val="008742CB"/>
    <w:rsid w:val="00876033"/>
    <w:rsid w:val="008D4D1A"/>
    <w:rsid w:val="009268F7"/>
    <w:rsid w:val="00A71DB8"/>
    <w:rsid w:val="00A93295"/>
    <w:rsid w:val="00B02C2F"/>
    <w:rsid w:val="00B30015"/>
    <w:rsid w:val="00B3731D"/>
    <w:rsid w:val="00B55437"/>
    <w:rsid w:val="00B93331"/>
    <w:rsid w:val="00BA030D"/>
    <w:rsid w:val="00BD4A90"/>
    <w:rsid w:val="00C2617C"/>
    <w:rsid w:val="00C26F60"/>
    <w:rsid w:val="00C4422E"/>
    <w:rsid w:val="00CA3721"/>
    <w:rsid w:val="00CB793E"/>
    <w:rsid w:val="00CC7EC5"/>
    <w:rsid w:val="00D3045B"/>
    <w:rsid w:val="00D80063"/>
    <w:rsid w:val="00D815FE"/>
    <w:rsid w:val="00DC6FA3"/>
    <w:rsid w:val="00E00FC2"/>
    <w:rsid w:val="00E12581"/>
    <w:rsid w:val="00E131C5"/>
    <w:rsid w:val="00E338FD"/>
    <w:rsid w:val="00E629E2"/>
    <w:rsid w:val="00E90A10"/>
    <w:rsid w:val="00EB3D63"/>
    <w:rsid w:val="00ED1EE4"/>
    <w:rsid w:val="00ED4563"/>
    <w:rsid w:val="00F15250"/>
    <w:rsid w:val="00F3373D"/>
    <w:rsid w:val="00FD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>
      <v:textbox inset="5.85pt,.7pt,5.85pt,.7pt"/>
    </o:shapedefaults>
    <o:shapelayout v:ext="edit">
      <o:idmap v:ext="edit" data="1"/>
    </o:shapelayout>
  </w:shapeDefaults>
  <w:decimalSymbol w:val="."/>
  <w:listSeparator w:val=","/>
  <w14:docId w14:val="6D3B4314"/>
  <w15:chartTrackingRefBased/>
  <w15:docId w15:val="{8D1E115D-B20B-4BF6-99D6-AC34BD6F9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17C"/>
  </w:style>
  <w:style w:type="paragraph" w:styleId="1">
    <w:name w:val="heading 1"/>
    <w:basedOn w:val="a"/>
    <w:next w:val="a"/>
    <w:link w:val="10"/>
    <w:uiPriority w:val="9"/>
    <w:qFormat/>
    <w:rsid w:val="00C261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61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61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617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617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617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617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617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617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261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2617C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2617C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2617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C2617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C2617C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70">
    <w:name w:val="見出し 7 (文字)"/>
    <w:basedOn w:val="a0"/>
    <w:link w:val="7"/>
    <w:uiPriority w:val="9"/>
    <w:semiHidden/>
    <w:rsid w:val="00C2617C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80">
    <w:name w:val="見出し 8 (文字)"/>
    <w:basedOn w:val="a0"/>
    <w:link w:val="8"/>
    <w:uiPriority w:val="9"/>
    <w:semiHidden/>
    <w:rsid w:val="00C2617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見出し 9 (文字)"/>
    <w:basedOn w:val="a0"/>
    <w:link w:val="9"/>
    <w:uiPriority w:val="9"/>
    <w:semiHidden/>
    <w:rsid w:val="00C2617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C261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2617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C2617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C2617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題 (文字)"/>
    <w:basedOn w:val="a0"/>
    <w:link w:val="a6"/>
    <w:uiPriority w:val="11"/>
    <w:rsid w:val="00C2617C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C2617C"/>
    <w:rPr>
      <w:b/>
      <w:bCs/>
      <w:color w:val="auto"/>
    </w:rPr>
  </w:style>
  <w:style w:type="character" w:styleId="a9">
    <w:name w:val="Emphasis"/>
    <w:basedOn w:val="a0"/>
    <w:uiPriority w:val="20"/>
    <w:qFormat/>
    <w:rsid w:val="00C2617C"/>
    <w:rPr>
      <w:i/>
      <w:iCs/>
      <w:color w:val="auto"/>
    </w:rPr>
  </w:style>
  <w:style w:type="paragraph" w:styleId="aa">
    <w:name w:val="No Spacing"/>
    <w:uiPriority w:val="1"/>
    <w:qFormat/>
    <w:rsid w:val="00C2617C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C2617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c">
    <w:name w:val="引用文 (文字)"/>
    <w:basedOn w:val="a0"/>
    <w:link w:val="ab"/>
    <w:uiPriority w:val="29"/>
    <w:rsid w:val="00C2617C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C2617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2">
    <w:name w:val="引用文 2 (文字)"/>
    <w:basedOn w:val="a0"/>
    <w:link w:val="21"/>
    <w:uiPriority w:val="30"/>
    <w:rsid w:val="00C2617C"/>
    <w:rPr>
      <w:i/>
      <w:iCs/>
      <w:color w:val="4472C4" w:themeColor="accent1"/>
    </w:rPr>
  </w:style>
  <w:style w:type="character" w:styleId="ad">
    <w:name w:val="Subtle Emphasis"/>
    <w:basedOn w:val="a0"/>
    <w:uiPriority w:val="19"/>
    <w:qFormat/>
    <w:rsid w:val="00C2617C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C2617C"/>
    <w:rPr>
      <w:i/>
      <w:iCs/>
      <w:color w:val="4472C4" w:themeColor="accent1"/>
    </w:rPr>
  </w:style>
  <w:style w:type="character" w:styleId="ae">
    <w:name w:val="Subtle Reference"/>
    <w:basedOn w:val="a0"/>
    <w:uiPriority w:val="31"/>
    <w:qFormat/>
    <w:rsid w:val="00C2617C"/>
    <w:rPr>
      <w:smallCaps/>
      <w:color w:val="404040" w:themeColor="text1" w:themeTint="BF"/>
    </w:rPr>
  </w:style>
  <w:style w:type="character" w:styleId="24">
    <w:name w:val="Intense Reference"/>
    <w:basedOn w:val="a0"/>
    <w:uiPriority w:val="32"/>
    <w:qFormat/>
    <w:rsid w:val="00C2617C"/>
    <w:rPr>
      <w:b/>
      <w:bCs/>
      <w:smallCaps/>
      <w:color w:val="4472C4" w:themeColor="accent1"/>
      <w:spacing w:val="5"/>
    </w:rPr>
  </w:style>
  <w:style w:type="character" w:styleId="af">
    <w:name w:val="Book Title"/>
    <w:basedOn w:val="a0"/>
    <w:uiPriority w:val="33"/>
    <w:qFormat/>
    <w:rsid w:val="00C2617C"/>
    <w:rPr>
      <w:b/>
      <w:bCs/>
      <w:i/>
      <w:iCs/>
      <w:spacing w:val="5"/>
    </w:rPr>
  </w:style>
  <w:style w:type="paragraph" w:styleId="af0">
    <w:name w:val="TOC Heading"/>
    <w:basedOn w:val="1"/>
    <w:next w:val="a"/>
    <w:uiPriority w:val="39"/>
    <w:semiHidden/>
    <w:unhideWhenUsed/>
    <w:qFormat/>
    <w:rsid w:val="00C2617C"/>
    <w:pPr>
      <w:outlineLvl w:val="9"/>
    </w:pPr>
  </w:style>
  <w:style w:type="paragraph" w:styleId="af1">
    <w:name w:val="header"/>
    <w:basedOn w:val="a"/>
    <w:link w:val="af2"/>
    <w:uiPriority w:val="99"/>
    <w:unhideWhenUsed/>
    <w:rsid w:val="00BD4A90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BD4A90"/>
  </w:style>
  <w:style w:type="paragraph" w:styleId="af3">
    <w:name w:val="footer"/>
    <w:basedOn w:val="a"/>
    <w:link w:val="af4"/>
    <w:uiPriority w:val="99"/>
    <w:unhideWhenUsed/>
    <w:rsid w:val="00BD4A90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BD4A90"/>
  </w:style>
  <w:style w:type="paragraph" w:styleId="af5">
    <w:name w:val="Balloon Text"/>
    <w:basedOn w:val="a"/>
    <w:link w:val="af6"/>
    <w:uiPriority w:val="99"/>
    <w:semiHidden/>
    <w:unhideWhenUsed/>
    <w:rsid w:val="002732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2732DA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表 (格子)1"/>
    <w:basedOn w:val="a1"/>
    <w:next w:val="af7"/>
    <w:uiPriority w:val="39"/>
    <w:rsid w:val="00CC7EC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7">
    <w:name w:val="Table Grid"/>
    <w:basedOn w:val="a1"/>
    <w:uiPriority w:val="39"/>
    <w:rsid w:val="00CC7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5A4AB-9AF0-4A5C-9DAE-6A08A5A57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木 綾子</dc:creator>
  <cp:keywords/>
  <dc:description/>
  <cp:lastModifiedBy>綾子 髙木</cp:lastModifiedBy>
  <cp:revision>2</cp:revision>
  <cp:lastPrinted>2018-11-09T09:07:00Z</cp:lastPrinted>
  <dcterms:created xsi:type="dcterms:W3CDTF">2019-08-26T01:02:00Z</dcterms:created>
  <dcterms:modified xsi:type="dcterms:W3CDTF">2019-08-26T01:02:00Z</dcterms:modified>
</cp:coreProperties>
</file>